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Additional file 4</w:t>
      </w:r>
      <w:r>
        <w:rPr>
          <w:rFonts w:cs="Times New Roman" w:ascii="Times New Roman" w:hAnsi="Times New Roman"/>
          <w:b/>
          <w:sz w:val="24"/>
          <w:szCs w:val="24"/>
        </w:rPr>
        <w:t xml:space="preserve"> The antigenic peptides in BoHSP90-A protein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284"/>
        <w:gridCol w:w="6683"/>
        <w:gridCol w:w="1141"/>
      </w:tblGrid>
      <w:tr>
        <w:trPr/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rt Position</w:t>
            </w:r>
          </w:p>
        </w:tc>
        <w:tc>
          <w:tcPr>
            <w:tcW w:w="6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d Position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RGVQA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WTFYVLLAALCIYS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GSLHPRL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SRPLYGF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PQVKV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FPFQAEVSRVMDIIVNS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DIFLRELVSN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KFLKQL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4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QFGVGFYSAFLVSNKVEVYSR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8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FCVAQVND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5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RIVLHIKPECDDYLED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3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KELLRKYSEFVRFPIQVWVEK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7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VKPEDYVSFYKSTF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7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YDDPLSYIHFKVEGQVEFSCLLFVPGSLPW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9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GIRLYVKRVFI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2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SEAVPRWLTFVRGVVDSDELALNVGR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2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LQRSKALTI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3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FGKYIKIGVV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3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LASLV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7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QPAIYYL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7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QSSPSLEKLKALDYEVLYALEPVDEFCFSSLT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8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NIMVLDVNKSD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3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3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YETLCSWLKQLFPDDVHDVKISKRLVESPAILVQTDFGLSP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4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VSKPVLEINVDHPIIQHLNLMVK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3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LSDVPRQVAKQLLDVVSI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3</w:t>
            </w:r>
          </w:p>
        </w:tc>
      </w:tr>
      <w:tr>
        <w:trPr/>
        <w:tc>
          <w:tcPr>
            <w:tcW w:w="46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668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NPTLFAKNVLQL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2</w:t>
            </w:r>
          </w:p>
        </w:tc>
      </w:tr>
      <w:tr>
        <w:trPr/>
        <w:tc>
          <w:tcPr>
            <w:tcW w:w="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6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QFLEKQS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5</w:t>
            </w:r>
          </w:p>
        </w:tc>
      </w:tr>
    </w:tbl>
    <w:p>
      <w:pPr>
        <w:pStyle w:val="Normal"/>
        <w:autoSpaceDE w:val="false"/>
        <w:spacing w:lineRule="auto" w:line="48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11:25:00Z</dcterms:created>
  <dc:creator>Windows User</dc:creator>
  <dc:description/>
  <dc:language>en-US</dc:language>
  <cp:lastModifiedBy>Windows User</cp:lastModifiedBy>
  <dcterms:modified xsi:type="dcterms:W3CDTF">2014-06-10T11:25:00Z</dcterms:modified>
  <cp:revision>2</cp:revision>
  <dc:subject/>
  <dc:title/>
</cp:coreProperties>
</file>